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55269" w14:textId="77777777" w:rsidR="00A677CD" w:rsidRDefault="00A677CD" w:rsidP="00A24C3C">
      <w:pPr>
        <w:pStyle w:val="Heading1"/>
        <w:numPr>
          <w:ilvl w:val="0"/>
          <w:numId w:val="0"/>
        </w:numPr>
        <w:ind w:left="567" w:hanging="567"/>
      </w:pPr>
      <w:r w:rsidRPr="00073B97">
        <w:t>Supplementary Material</w:t>
      </w:r>
    </w:p>
    <w:p w14:paraId="4D176D2C" w14:textId="77777777" w:rsidR="00A677CD" w:rsidRDefault="00A677CD" w:rsidP="00A24C3C">
      <w:pPr>
        <w:spacing w:after="120"/>
      </w:pPr>
      <w:r>
        <w:rPr>
          <w:b/>
          <w:bCs/>
        </w:rPr>
        <w:t>SM</w:t>
      </w:r>
      <w:r w:rsidRPr="00073B97">
        <w:rPr>
          <w:b/>
          <w:bCs/>
        </w:rPr>
        <w:t xml:space="preserve"> 1. </w:t>
      </w:r>
      <w:r w:rsidRPr="00073B97">
        <w:t>A comparison between selected current UK’s Reference Nutrient Intakes for women (19-34 years for energy and 19-50 years for micronutrients) and USA RDAs for women aged 19-30 years.</w:t>
      </w:r>
    </w:p>
    <w:tbl>
      <w:tblPr>
        <w:tblStyle w:val="TableGrid"/>
        <w:tblW w:w="8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  <w:tblCaption w:val=""/>
        <w:tblDescription w:val=""/>
      </w:tblPr>
      <w:tblGrid>
        <w:gridCol w:w="1696"/>
        <w:gridCol w:w="1419"/>
        <w:gridCol w:w="1417"/>
        <w:gridCol w:w="1134"/>
        <w:gridCol w:w="2430"/>
      </w:tblGrid>
      <w:tr w:rsidR="00A677CD" w:rsidRPr="00073B97" w14:paraId="7D484309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40176" w14:textId="77777777" w:rsidR="00A677CD" w:rsidRPr="00073B97" w:rsidRDefault="00A677CD" w:rsidP="00A24C3C">
            <w:pPr>
              <w:rPr>
                <w:rFonts w:cs="Times New Roman"/>
                <w:b/>
                <w:bCs/>
              </w:rPr>
            </w:pPr>
            <w:r w:rsidRPr="00073B97">
              <w:rPr>
                <w:rFonts w:cs="Times New Roman"/>
                <w:b/>
                <w:bCs/>
              </w:rPr>
              <w:t xml:space="preserve">Nutrient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C27D" w14:textId="77777777" w:rsidR="00A677CD" w:rsidRPr="00073B97" w:rsidRDefault="00A677CD" w:rsidP="00A24C3C">
            <w:pPr>
              <w:jc w:val="center"/>
              <w:rPr>
                <w:rFonts w:cs="Times New Roman"/>
                <w:b/>
                <w:bCs/>
              </w:rPr>
            </w:pPr>
            <w:r w:rsidRPr="00073B97">
              <w:rPr>
                <w:rFonts w:cs="Times New Roman"/>
                <w:b/>
                <w:bCs/>
              </w:rPr>
              <w:t>UK RN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A1F35" w14:textId="77777777" w:rsidR="00A677CD" w:rsidRPr="00073B97" w:rsidRDefault="00A677CD" w:rsidP="00A24C3C">
            <w:pPr>
              <w:jc w:val="center"/>
              <w:rPr>
                <w:rFonts w:cs="Times New Roman"/>
                <w:b/>
                <w:bCs/>
              </w:rPr>
            </w:pPr>
            <w:r w:rsidRPr="00073B97">
              <w:rPr>
                <w:rFonts w:cs="Times New Roman"/>
                <w:b/>
                <w:bCs/>
              </w:rPr>
              <w:t>USA RD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C2061" w14:textId="77777777" w:rsidR="00A677CD" w:rsidRPr="00073B97" w:rsidRDefault="00A677CD" w:rsidP="00A24C3C">
            <w:pPr>
              <w:jc w:val="center"/>
              <w:rPr>
                <w:rFonts w:cs="Times New Roman"/>
                <w:b/>
                <w:bCs/>
              </w:rPr>
            </w:pPr>
            <w:r w:rsidRPr="00073B97">
              <w:rPr>
                <w:rFonts w:cs="Times New Roman"/>
                <w:b/>
                <w:bCs/>
              </w:rPr>
              <w:t>Uni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E0D5" w14:textId="77777777" w:rsidR="00A677CD" w:rsidRPr="00073B97" w:rsidRDefault="00A677CD" w:rsidP="00A24C3C">
            <w:pPr>
              <w:jc w:val="center"/>
              <w:rPr>
                <w:rFonts w:cs="Times New Roman"/>
                <w:b/>
                <w:bCs/>
              </w:rPr>
            </w:pPr>
            <w:r w:rsidRPr="00073B97">
              <w:rPr>
                <w:rFonts w:cs="Times New Roman"/>
                <w:b/>
                <w:bCs/>
              </w:rPr>
              <w:t>Difference</w:t>
            </w:r>
          </w:p>
        </w:tc>
      </w:tr>
      <w:tr w:rsidR="00A677CD" w:rsidRPr="00073B97" w14:paraId="5676E830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840B38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Calciu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4BE5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76666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430E4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878E9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  <w:bookmarkStart w:id="0" w:name="_GoBack"/>
        <w:bookmarkEnd w:id="0"/>
      </w:tr>
      <w:tr w:rsidR="00A677CD" w:rsidRPr="00073B97" w14:paraId="4C86E5B8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B65A65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Carbohydrat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0B6B02E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6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91A63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38 (1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A31740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4BFC8C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2FBBB591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2792BE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Energy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F356720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1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22A3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0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DB4A7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</w:t>
            </w:r>
            <w:r w:rsidRPr="00073B97">
              <w:rPr>
                <w:rFonts w:cs="Times New Roman"/>
              </w:rPr>
              <w:t>cal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CC57F9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61BBB01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3157FD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Fat (saturated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309565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2CBE9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955DE0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E3EFEA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0F40C72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60673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Fat (total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56537B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168BD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FFB1A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A508D1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2ADC226D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25E8CE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Fiber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061106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3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BF635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53AAB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FCA3190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71E7CC15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218384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Food Folat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2BF499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76787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4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F7AAC5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µ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E5F1CF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7FB1D735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8D27F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Iro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643A6D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4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3899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A1AA9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21A22B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08D4606F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A1692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Magnesium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660C4D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D4CB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3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25010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3A5C07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4C842E92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435D5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Niaci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9120D1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8D202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7F24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2B673C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3FCD303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FB875C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Phosphorus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D84929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5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961B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2734D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622601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5F1F8178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084DA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Potassium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DB5803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35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05138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47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CAEF7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C50B43E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4D8EDB1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6B55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Protei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A5838F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DBAC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53 (4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42A7AE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D2773B5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20355DF9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8EB1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Riboflavi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5E0698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3CA66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C9634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AF2D07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None</w:t>
            </w:r>
          </w:p>
        </w:tc>
      </w:tr>
      <w:tr w:rsidR="00A677CD" w:rsidRPr="00073B97" w14:paraId="3C2D2A2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62D806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Sodium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D062B5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6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BA1F5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51525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DD12960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63DBD492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80C8A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Sugar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EC5DE3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A431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1C86C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E6C17D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01DFCB63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6BEBB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Thiami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D7FCFA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0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4EB4C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791DA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273DC8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7962D700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8A4C1E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A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196C26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6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AC363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98689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µ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E9AF2D6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2F970E1A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F2458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B12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E821BD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73A33C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2.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4A063E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µ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5DE635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02FDF795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4C613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B6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F2F9D7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7F063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8DD4D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B2C0664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774174B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0FCD05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C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D39140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4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C15D6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8251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92478F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  <w:tr w:rsidR="00A677CD" w:rsidRPr="00073B97" w14:paraId="2A54B92D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89523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D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0EE19C9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60051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B031B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µ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9707567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Higher UK RNI</w:t>
            </w:r>
          </w:p>
        </w:tc>
      </w:tr>
      <w:tr w:rsidR="00A677CD" w:rsidRPr="00073B97" w14:paraId="403F45A0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50B523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641C5A0" w14:textId="77777777" w:rsidR="00A677CD" w:rsidRPr="00073B97" w:rsidRDefault="00A677CD" w:rsidP="00A24C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4750A9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EE2C7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22C1571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No UK RNI</w:t>
            </w:r>
          </w:p>
        </w:tc>
      </w:tr>
      <w:tr w:rsidR="00A677CD" w:rsidRPr="00073B97" w14:paraId="784654C0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5EE018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Vitamin K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0C7D1D0" w14:textId="77777777" w:rsidR="00A677CD" w:rsidRPr="00073B97" w:rsidRDefault="00A677CD" w:rsidP="00A24C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C8CAEA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D4F3F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µg/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575EE5D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No UK RNI</w:t>
            </w:r>
          </w:p>
        </w:tc>
      </w:tr>
      <w:tr w:rsidR="00A677CD" w:rsidRPr="00073B97" w14:paraId="215CEA6E" w14:textId="77777777" w:rsidTr="00BB7043">
        <w:trPr>
          <w:trHeight w:hRule="exact" w:val="397"/>
          <w:jc w:val="center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E4A54" w14:textId="77777777" w:rsidR="00A677CD" w:rsidRPr="00073B97" w:rsidRDefault="00A677CD" w:rsidP="00A24C3C">
            <w:pPr>
              <w:rPr>
                <w:rFonts w:cs="Times New Roman"/>
              </w:rPr>
            </w:pPr>
            <w:r w:rsidRPr="00073B97">
              <w:rPr>
                <w:rFonts w:cs="Times New Roman"/>
              </w:rPr>
              <w:t>Zinc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46AB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1D2E8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DE62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mg/d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0FBE" w14:textId="77777777" w:rsidR="00A677CD" w:rsidRPr="00073B97" w:rsidRDefault="00A677CD" w:rsidP="00A24C3C">
            <w:pPr>
              <w:jc w:val="center"/>
              <w:rPr>
                <w:rFonts w:cs="Times New Roman"/>
              </w:rPr>
            </w:pPr>
            <w:r w:rsidRPr="00073B97">
              <w:rPr>
                <w:rFonts w:cs="Times New Roman"/>
              </w:rPr>
              <w:t>Lower UK RNI</w:t>
            </w:r>
          </w:p>
        </w:tc>
      </w:tr>
    </w:tbl>
    <w:p w14:paraId="20780DC2" w14:textId="0BDE663A" w:rsidR="00A677CD" w:rsidRDefault="00A677CD" w:rsidP="00A677CD">
      <w:pPr>
        <w:rPr>
          <w:b/>
          <w:bCs/>
        </w:rPr>
      </w:pPr>
    </w:p>
    <w:sectPr w:rsidR="00A677CD" w:rsidSect="00A24C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27B75" w14:textId="77777777" w:rsidR="00CC68BF" w:rsidRDefault="00DB5653">
      <w:pPr>
        <w:spacing w:before="0" w:after="0"/>
      </w:pPr>
      <w:r>
        <w:separator/>
      </w:r>
    </w:p>
  </w:endnote>
  <w:endnote w:type="continuationSeparator" w:id="0">
    <w:p w14:paraId="76064126" w14:textId="77777777" w:rsidR="00CC68BF" w:rsidRDefault="00DB56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969A4" w14:textId="77777777" w:rsidR="00A54019" w:rsidRPr="00577C4C" w:rsidRDefault="00A677C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A5D5E6" wp14:editId="0B0B89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4A9492" w14:textId="77777777" w:rsidR="00A54019" w:rsidRPr="00E9561B" w:rsidRDefault="00A677C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A5D5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44A9492" w14:textId="77777777" w:rsidR="00A54019" w:rsidRPr="00E9561B" w:rsidRDefault="00A677C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A624F9" wp14:editId="04E556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AE23CB" w14:textId="77777777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11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A624F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3AE23CB" w14:textId="77777777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11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4EBBA" w14:textId="77777777" w:rsidR="00A54019" w:rsidRPr="00577C4C" w:rsidRDefault="00A677CD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4290DC" wp14:editId="2DBC3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19BDF" w14:textId="1F87DA05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4C3C" w:rsidRPr="00A24C3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4290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E019BDF" w14:textId="1F87DA05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4C3C" w:rsidRPr="00A24C3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3F8F7" w14:textId="77777777" w:rsidR="00CC68BF" w:rsidRDefault="00DB5653">
      <w:pPr>
        <w:spacing w:before="0" w:after="0"/>
      </w:pPr>
      <w:r>
        <w:separator/>
      </w:r>
    </w:p>
  </w:footnote>
  <w:footnote w:type="continuationSeparator" w:id="0">
    <w:p w14:paraId="5C0FD9E2" w14:textId="77777777" w:rsidR="00CC68BF" w:rsidRDefault="00DB56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43C38C" w14:textId="77777777" w:rsidR="00A54019" w:rsidRPr="007E3148" w:rsidRDefault="00A677CD" w:rsidP="00DC5EA6">
    <w:pPr>
      <w:pStyle w:val="Header"/>
      <w:jc w:val="right"/>
    </w:pPr>
    <w:r>
      <w:t>Nutrition in the B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B404A" w14:textId="77777777" w:rsidR="00A54019" w:rsidRPr="00A53000" w:rsidRDefault="00A677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utrition in the B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FC240" w14:textId="77777777" w:rsidR="00A54019" w:rsidRDefault="00A677CD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29BD95AB" wp14:editId="69238F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CD"/>
    <w:rsid w:val="00A24C3C"/>
    <w:rsid w:val="00A677CD"/>
    <w:rsid w:val="00A833AB"/>
    <w:rsid w:val="00CC68BF"/>
    <w:rsid w:val="00DB5653"/>
    <w:rsid w:val="00F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B8A95"/>
  <w15:chartTrackingRefBased/>
  <w15:docId w15:val="{EE2A53B3-EFF6-4524-8DF3-92CB03E2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677C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77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77C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77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77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67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77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77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7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77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A677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7CD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677CD"/>
    <w:rPr>
      <w:color w:val="0000FF"/>
      <w:u w:val="single"/>
    </w:rPr>
  </w:style>
  <w:style w:type="numbering" w:customStyle="1" w:styleId="Headings">
    <w:name w:val="Headings"/>
    <w:uiPriority w:val="99"/>
    <w:rsid w:val="00A677C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67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7C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CD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77CD"/>
  </w:style>
  <w:style w:type="character" w:styleId="FollowedHyperlink">
    <w:name w:val="FollowedHyperlink"/>
    <w:basedOn w:val="DefaultParagraphFont"/>
    <w:uiPriority w:val="99"/>
    <w:semiHidden/>
    <w:unhideWhenUsed/>
    <w:rsid w:val="00A677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73F06C-9829-4457-AA6C-DBD05E908DE6}"/>
</file>

<file path=customXml/itemProps2.xml><?xml version="1.0" encoding="utf-8"?>
<ds:datastoreItem xmlns:ds="http://schemas.openxmlformats.org/officeDocument/2006/customXml" ds:itemID="{89011F6A-C2F9-43FB-BD92-A392C1FC3702}"/>
</file>

<file path=customXml/itemProps3.xml><?xml version="1.0" encoding="utf-8"?>
<ds:datastoreItem xmlns:ds="http://schemas.openxmlformats.org/officeDocument/2006/customXml" ds:itemID="{F6912EB1-5F96-425C-AC7D-9771030D79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Karen,Lausanne,Sustainability</dc:creator>
  <cp:keywords/>
  <dc:description/>
  <cp:lastModifiedBy>Cooper,Karen,Lausanne,Sustainability</cp:lastModifiedBy>
  <cp:revision>3</cp:revision>
  <dcterms:created xsi:type="dcterms:W3CDTF">2017-12-20T09:51:00Z</dcterms:created>
  <dcterms:modified xsi:type="dcterms:W3CDTF">2017-12-2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